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7AF" w:rsidRPr="008C5FAF" w:rsidRDefault="00344B74" w:rsidP="00E967AF">
      <w:pPr>
        <w:spacing w:after="120" w:line="480" w:lineRule="auto"/>
        <w:jc w:val="both"/>
        <w:rPr>
          <w:rFonts w:ascii="Times New Roman" w:hAnsi="Times New Roman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lang w:val="en-GB"/>
        </w:rPr>
        <w:t>S</w:t>
      </w:r>
      <w:r w:rsidR="00797F8A">
        <w:rPr>
          <w:rFonts w:ascii="Times New Roman" w:hAnsi="Times New Roman"/>
          <w:b/>
          <w:lang w:val="en-GB"/>
        </w:rPr>
        <w:t>2</w:t>
      </w:r>
      <w:r w:rsidR="00E967AF" w:rsidRPr="008C5FAF">
        <w:rPr>
          <w:rFonts w:ascii="Times New Roman" w:hAnsi="Times New Roman"/>
          <w:b/>
          <w:lang w:val="en-GB"/>
        </w:rPr>
        <w:t xml:space="preserve"> Table.</w:t>
      </w:r>
      <w:proofErr w:type="gramEnd"/>
      <w:r w:rsidR="00E967AF" w:rsidRPr="008C5FAF">
        <w:rPr>
          <w:rFonts w:ascii="Times New Roman" w:hAnsi="Times New Roman"/>
          <w:b/>
          <w:lang w:val="en-GB"/>
        </w:rPr>
        <w:t xml:space="preserve"> </w:t>
      </w:r>
      <w:proofErr w:type="gramStart"/>
      <w:r w:rsidR="00E967AF" w:rsidRPr="005D67F1">
        <w:rPr>
          <w:rFonts w:ascii="Times New Roman" w:hAnsi="Times New Roman"/>
          <w:b/>
          <w:lang w:val="en-GB"/>
        </w:rPr>
        <w:t>Relationship between sedentary behaviour and breast cancer</w:t>
      </w:r>
      <w:r w:rsidR="00E967AF">
        <w:rPr>
          <w:rFonts w:ascii="Times New Roman" w:hAnsi="Times New Roman"/>
          <w:b/>
          <w:lang w:val="en-GB"/>
        </w:rPr>
        <w:t xml:space="preserve"> risk</w:t>
      </w:r>
      <w:r w:rsidR="00E967AF" w:rsidRPr="005D67F1">
        <w:rPr>
          <w:rFonts w:ascii="Times New Roman" w:hAnsi="Times New Roman"/>
          <w:b/>
          <w:lang w:val="en-GB"/>
        </w:rPr>
        <w:t xml:space="preserve"> for the subsample of women with one or more </w:t>
      </w:r>
      <w:r w:rsidR="00E967AF">
        <w:rPr>
          <w:rFonts w:ascii="Times New Roman" w:hAnsi="Times New Roman"/>
          <w:b/>
          <w:lang w:val="en-GB"/>
        </w:rPr>
        <w:t>live births</w:t>
      </w:r>
      <w:r w:rsidR="00E967AF" w:rsidRPr="005D67F1">
        <w:rPr>
          <w:rFonts w:ascii="Times New Roman" w:hAnsi="Times New Roman"/>
          <w:b/>
          <w:lang w:val="en-GB"/>
        </w:rPr>
        <w:t>.</w:t>
      </w:r>
      <w:proofErr w:type="gramEnd"/>
      <w:r w:rsidR="00E967AF" w:rsidRPr="005D67F1">
        <w:rPr>
          <w:rFonts w:ascii="Times New Roman" w:hAnsi="Times New Roman"/>
          <w:b/>
          <w:lang w:val="en-GB"/>
        </w:rPr>
        <w:t xml:space="preserve"> Final statistical model stratified by educational level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3033"/>
        <w:gridCol w:w="1915"/>
        <w:gridCol w:w="1915"/>
      </w:tblGrid>
      <w:tr w:rsidR="00E967AF" w:rsidRPr="00282B49" w:rsidTr="00165860">
        <w:trPr>
          <w:trHeight w:val="60"/>
        </w:trPr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:rsidR="00E967AF" w:rsidRPr="008C5FAF" w:rsidRDefault="00E967AF" w:rsidP="00E967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pct"/>
            <w:tcBorders>
              <w:top w:val="single" w:sz="4" w:space="0" w:color="auto"/>
              <w:righ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96" w:type="pct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82B49">
              <w:rPr>
                <w:rFonts w:ascii="Times New Roman" w:hAnsi="Times New Roman" w:cs="Times New Roman"/>
                <w:b/>
                <w:lang w:val="es-ES"/>
              </w:rPr>
              <w:t>Educational</w:t>
            </w:r>
            <w:proofErr w:type="spellEnd"/>
            <w:r w:rsidRPr="00282B49">
              <w:rPr>
                <w:rFonts w:ascii="Times New Roman" w:hAnsi="Times New Roman" w:cs="Times New Roman"/>
                <w:b/>
                <w:lang w:val="es-ES"/>
              </w:rPr>
              <w:t xml:space="preserve"> </w:t>
            </w:r>
            <w:proofErr w:type="spellStart"/>
            <w:r w:rsidRPr="00282B49">
              <w:rPr>
                <w:rFonts w:ascii="Times New Roman" w:hAnsi="Times New Roman" w:cs="Times New Roman"/>
                <w:b/>
                <w:lang w:val="es-ES"/>
              </w:rPr>
              <w:t>level</w:t>
            </w:r>
            <w:proofErr w:type="spellEnd"/>
          </w:p>
        </w:tc>
      </w:tr>
      <w:tr w:rsidR="004F53D9" w:rsidRPr="00282B49" w:rsidTr="00165860">
        <w:trPr>
          <w:trHeight w:val="60"/>
        </w:trPr>
        <w:tc>
          <w:tcPr>
            <w:tcW w:w="1065" w:type="pct"/>
            <w:vAlign w:val="center"/>
          </w:tcPr>
          <w:p w:rsidR="004F53D9" w:rsidRPr="008C5FAF" w:rsidRDefault="004F53D9" w:rsidP="00E967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pct"/>
            <w:tcBorders>
              <w:right w:val="nil"/>
            </w:tcBorders>
          </w:tcPr>
          <w:p w:rsidR="004F53D9" w:rsidRPr="00282B49" w:rsidRDefault="004F53D9" w:rsidP="00E967AF">
            <w:pPr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</w:p>
        </w:tc>
        <w:tc>
          <w:tcPr>
            <w:tcW w:w="1098" w:type="pct"/>
            <w:vMerge w:val="restart"/>
            <w:tcBorders>
              <w:top w:val="single" w:sz="4" w:space="0" w:color="000000" w:themeColor="text1"/>
              <w:left w:val="nil"/>
            </w:tcBorders>
            <w:vAlign w:val="center"/>
          </w:tcPr>
          <w:p w:rsidR="004F53D9" w:rsidRPr="00282B49" w:rsidRDefault="004F53D9" w:rsidP="00E967AF">
            <w:pPr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proofErr w:type="spellStart"/>
            <w:r w:rsidRPr="00282B49">
              <w:rPr>
                <w:rFonts w:ascii="Times New Roman" w:hAnsi="Times New Roman" w:cs="Times New Roman"/>
                <w:b/>
                <w:lang w:val="es-ES"/>
              </w:rPr>
              <w:t>Low</w:t>
            </w:r>
            <w:proofErr w:type="spellEnd"/>
          </w:p>
          <w:p w:rsidR="004F53D9" w:rsidRPr="00282B49" w:rsidRDefault="004F53D9" w:rsidP="00E967AF">
            <w:pPr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r w:rsidRPr="005B0AA5">
              <w:rPr>
                <w:rFonts w:ascii="Times New Roman" w:hAnsi="Times New Roman" w:cs="Times New Roman"/>
                <w:lang w:val="es-ES"/>
              </w:rPr>
              <w:t>OR (CI)</w:t>
            </w:r>
          </w:p>
        </w:tc>
        <w:tc>
          <w:tcPr>
            <w:tcW w:w="1098" w:type="pct"/>
            <w:vMerge w:val="restart"/>
            <w:tcBorders>
              <w:top w:val="single" w:sz="4" w:space="0" w:color="000000" w:themeColor="text1"/>
              <w:left w:val="nil"/>
            </w:tcBorders>
          </w:tcPr>
          <w:p w:rsidR="004F53D9" w:rsidRPr="00282B49" w:rsidRDefault="004F53D9" w:rsidP="00E967AF">
            <w:pPr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r w:rsidRPr="00282B49">
              <w:rPr>
                <w:rFonts w:ascii="Times New Roman" w:hAnsi="Times New Roman" w:cs="Times New Roman"/>
                <w:b/>
                <w:lang w:val="es-ES"/>
              </w:rPr>
              <w:t>Medium-High</w:t>
            </w:r>
          </w:p>
          <w:p w:rsidR="004F53D9" w:rsidRPr="00282B49" w:rsidRDefault="004F53D9" w:rsidP="00E967AF">
            <w:pPr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r w:rsidRPr="005B0AA5">
              <w:rPr>
                <w:rFonts w:ascii="Times New Roman" w:hAnsi="Times New Roman" w:cs="Times New Roman"/>
                <w:lang w:val="es-ES"/>
              </w:rPr>
              <w:t>OR (CI)</w:t>
            </w:r>
          </w:p>
        </w:tc>
      </w:tr>
      <w:tr w:rsidR="004F53D9" w:rsidRPr="00282B49" w:rsidTr="005B0AA5">
        <w:trPr>
          <w:trHeight w:val="60"/>
        </w:trPr>
        <w:tc>
          <w:tcPr>
            <w:tcW w:w="1065" w:type="pct"/>
            <w:tcBorders>
              <w:bottom w:val="single" w:sz="4" w:space="0" w:color="auto"/>
            </w:tcBorders>
            <w:vAlign w:val="center"/>
            <w:hideMark/>
          </w:tcPr>
          <w:p w:rsidR="004F53D9" w:rsidRPr="00282B49" w:rsidRDefault="004F53D9" w:rsidP="00E967AF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739" w:type="pct"/>
            <w:tcBorders>
              <w:bottom w:val="single" w:sz="4" w:space="0" w:color="auto"/>
              <w:right w:val="nil"/>
            </w:tcBorders>
          </w:tcPr>
          <w:p w:rsidR="004F53D9" w:rsidRPr="00282B49" w:rsidRDefault="004F53D9" w:rsidP="00E967AF">
            <w:pPr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</w:p>
        </w:tc>
        <w:tc>
          <w:tcPr>
            <w:tcW w:w="1098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4F53D9" w:rsidRPr="005B0AA5" w:rsidRDefault="004F53D9" w:rsidP="00E967A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98" w:type="pct"/>
            <w:vMerge/>
            <w:tcBorders>
              <w:left w:val="nil"/>
              <w:bottom w:val="single" w:sz="4" w:space="0" w:color="auto"/>
            </w:tcBorders>
          </w:tcPr>
          <w:p w:rsidR="004F53D9" w:rsidRPr="005B0AA5" w:rsidRDefault="004F53D9" w:rsidP="00E967A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E967AF" w:rsidRPr="00BB5F75" w:rsidTr="007A3B2A">
        <w:trPr>
          <w:trHeight w:val="401"/>
        </w:trPr>
        <w:tc>
          <w:tcPr>
            <w:tcW w:w="1065" w:type="pct"/>
            <w:tcBorders>
              <w:top w:val="single" w:sz="4" w:space="0" w:color="auto"/>
            </w:tcBorders>
            <w:hideMark/>
          </w:tcPr>
          <w:p w:rsidR="00E967AF" w:rsidRPr="00282B49" w:rsidRDefault="00E967AF" w:rsidP="003B7FA8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739" w:type="pct"/>
            <w:tcBorders>
              <w:top w:val="single" w:sz="4" w:space="0" w:color="auto"/>
              <w:right w:val="nil"/>
            </w:tcBorders>
            <w:hideMark/>
          </w:tcPr>
          <w:p w:rsidR="00D353E7" w:rsidRPr="005B0AA5" w:rsidRDefault="00D353E7" w:rsidP="003B7FA8">
            <w:pPr>
              <w:rPr>
                <w:rFonts w:ascii="Times New Roman" w:hAnsi="Times New Roman" w:cs="Times New Roman"/>
                <w:b/>
              </w:rPr>
            </w:pPr>
            <w:r w:rsidRPr="005B0AA5">
              <w:rPr>
                <w:rFonts w:ascii="Times New Roman" w:hAnsi="Times New Roman" w:cs="Times New Roman"/>
                <w:b/>
              </w:rPr>
              <w:t xml:space="preserve">Sedentary behaviour </w:t>
            </w:r>
          </w:p>
          <w:p w:rsidR="00E967AF" w:rsidRPr="0072411F" w:rsidRDefault="00D353E7" w:rsidP="003B7FA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B0AA5">
              <w:rPr>
                <w:rFonts w:ascii="Times New Roman" w:hAnsi="Times New Roman" w:cs="Times New Roman"/>
                <w:b/>
              </w:rPr>
              <w:t>(h/d sitting)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</w:tcBorders>
          </w:tcPr>
          <w:p w:rsidR="00E967AF" w:rsidRPr="0072411F" w:rsidRDefault="00E967AF" w:rsidP="003B7FA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</w:tcBorders>
          </w:tcPr>
          <w:p w:rsidR="00E967AF" w:rsidRPr="0072411F" w:rsidRDefault="00E967AF" w:rsidP="003B7FA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353E7" w:rsidRPr="00282B49" w:rsidTr="007A3B2A">
        <w:tc>
          <w:tcPr>
            <w:tcW w:w="1065" w:type="pct"/>
            <w:vMerge w:val="restart"/>
            <w:tcBorders>
              <w:bottom w:val="single" w:sz="4" w:space="0" w:color="auto"/>
            </w:tcBorders>
            <w:vAlign w:val="center"/>
          </w:tcPr>
          <w:p w:rsidR="00D353E7" w:rsidRPr="0072411F" w:rsidRDefault="00D353E7" w:rsidP="00E967A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bottom w:val="nil"/>
              <w:right w:val="nil"/>
            </w:tcBorders>
            <w:vAlign w:val="center"/>
          </w:tcPr>
          <w:p w:rsidR="00D353E7" w:rsidRPr="00282B49" w:rsidRDefault="00D353E7" w:rsidP="00E967A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181419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1098" w:type="pct"/>
            <w:tcBorders>
              <w:left w:val="nil"/>
              <w:bottom w:val="nil"/>
            </w:tcBorders>
            <w:vAlign w:val="center"/>
            <w:hideMark/>
          </w:tcPr>
          <w:p w:rsidR="00D353E7" w:rsidRPr="00282B49" w:rsidRDefault="00D353E7" w:rsidP="00E967A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282B49">
              <w:rPr>
                <w:rFonts w:ascii="Times New Roman" w:hAnsi="Times New Roman" w:cs="Times New Roman"/>
                <w:lang w:val="es-ES"/>
              </w:rPr>
              <w:t>1</w:t>
            </w:r>
          </w:p>
        </w:tc>
        <w:tc>
          <w:tcPr>
            <w:tcW w:w="1098" w:type="pct"/>
            <w:tcBorders>
              <w:left w:val="nil"/>
              <w:bottom w:val="nil"/>
            </w:tcBorders>
          </w:tcPr>
          <w:p w:rsidR="00D353E7" w:rsidRPr="00282B49" w:rsidRDefault="00D353E7" w:rsidP="00E967A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282B49">
              <w:rPr>
                <w:rFonts w:ascii="Times New Roman" w:hAnsi="Times New Roman" w:cs="Times New Roman"/>
                <w:lang w:val="es-ES"/>
              </w:rPr>
              <w:t>1</w:t>
            </w:r>
          </w:p>
        </w:tc>
      </w:tr>
      <w:tr w:rsidR="00D353E7" w:rsidRPr="00282B49" w:rsidTr="007A3B2A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53E7" w:rsidRPr="00282B49" w:rsidRDefault="00D353E7" w:rsidP="00E967AF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739" w:type="pct"/>
            <w:tcBorders>
              <w:top w:val="nil"/>
              <w:right w:val="nil"/>
            </w:tcBorders>
            <w:vAlign w:val="center"/>
          </w:tcPr>
          <w:p w:rsidR="00D353E7" w:rsidRPr="00282B49" w:rsidRDefault="00D353E7" w:rsidP="00E967A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8C3BE9">
              <w:rPr>
                <w:rFonts w:ascii="Times New Roman" w:hAnsi="Times New Roman" w:cs="Times New Roman"/>
              </w:rPr>
              <w:t>2-</w:t>
            </w:r>
            <w:r w:rsidRPr="00181419">
              <w:rPr>
                <w:rFonts w:ascii="Times New Roman" w:hAnsi="Times New Roman" w:cs="Times New Roman"/>
              </w:rPr>
              <w:t>≤3</w:t>
            </w:r>
          </w:p>
        </w:tc>
        <w:tc>
          <w:tcPr>
            <w:tcW w:w="1098" w:type="pct"/>
            <w:tcBorders>
              <w:top w:val="nil"/>
              <w:left w:val="nil"/>
            </w:tcBorders>
            <w:vAlign w:val="center"/>
          </w:tcPr>
          <w:p w:rsidR="00D353E7" w:rsidRPr="00282B49" w:rsidRDefault="00D353E7" w:rsidP="00E967A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282B49">
              <w:rPr>
                <w:rFonts w:ascii="Times New Roman" w:hAnsi="Times New Roman" w:cs="Times New Roman"/>
                <w:lang w:val="es-ES"/>
              </w:rPr>
              <w:t>1.99 (1.20-3.43)</w:t>
            </w:r>
          </w:p>
        </w:tc>
        <w:tc>
          <w:tcPr>
            <w:tcW w:w="1098" w:type="pct"/>
            <w:tcBorders>
              <w:top w:val="nil"/>
              <w:left w:val="nil"/>
            </w:tcBorders>
          </w:tcPr>
          <w:p w:rsidR="00D353E7" w:rsidRPr="00282B49" w:rsidRDefault="00D353E7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  <w:lang w:val="es-ES"/>
              </w:rPr>
              <w:t>1.06 (</w:t>
            </w:r>
            <w:r w:rsidRPr="00282B49">
              <w:rPr>
                <w:rFonts w:ascii="Times New Roman" w:hAnsi="Times New Roman" w:cs="Times New Roman"/>
              </w:rPr>
              <w:t>0.69-1.53)</w:t>
            </w:r>
          </w:p>
        </w:tc>
      </w:tr>
      <w:tr w:rsidR="00D353E7" w:rsidRPr="00282B49" w:rsidTr="007A3B2A">
        <w:tc>
          <w:tcPr>
            <w:tcW w:w="1065" w:type="pct"/>
            <w:vMerge/>
            <w:tcBorders>
              <w:top w:val="single" w:sz="4" w:space="0" w:color="auto"/>
            </w:tcBorders>
            <w:vAlign w:val="center"/>
          </w:tcPr>
          <w:p w:rsidR="00D353E7" w:rsidRPr="00282B49" w:rsidRDefault="00D353E7" w:rsidP="00E967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pct"/>
            <w:tcBorders>
              <w:top w:val="nil"/>
              <w:right w:val="nil"/>
            </w:tcBorders>
            <w:vAlign w:val="center"/>
          </w:tcPr>
          <w:p w:rsidR="00D353E7" w:rsidRPr="00282B49" w:rsidRDefault="00D353E7" w:rsidP="008C3B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8C3BE9">
              <w:rPr>
                <w:rFonts w:ascii="Times New Roman" w:hAnsi="Times New Roman" w:cs="Times New Roman"/>
              </w:rPr>
              <w:t>3-</w:t>
            </w:r>
            <w:r w:rsidRPr="00181419">
              <w:rPr>
                <w:rFonts w:ascii="Times New Roman" w:hAnsi="Times New Roman" w:cs="Times New Roman"/>
              </w:rPr>
              <w:t xml:space="preserve">≤5 </w:t>
            </w:r>
          </w:p>
        </w:tc>
        <w:tc>
          <w:tcPr>
            <w:tcW w:w="1098" w:type="pct"/>
            <w:tcBorders>
              <w:top w:val="nil"/>
              <w:left w:val="nil"/>
            </w:tcBorders>
            <w:vAlign w:val="center"/>
          </w:tcPr>
          <w:p w:rsidR="00D353E7" w:rsidRPr="00282B49" w:rsidRDefault="00D353E7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67 (1.00-2.90)</w:t>
            </w:r>
          </w:p>
        </w:tc>
        <w:tc>
          <w:tcPr>
            <w:tcW w:w="1098" w:type="pct"/>
            <w:tcBorders>
              <w:top w:val="nil"/>
              <w:left w:val="nil"/>
            </w:tcBorders>
          </w:tcPr>
          <w:p w:rsidR="00D353E7" w:rsidRPr="00282B49" w:rsidRDefault="00D353E7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01 (0.69-1.50)</w:t>
            </w:r>
          </w:p>
        </w:tc>
      </w:tr>
      <w:tr w:rsidR="00D353E7" w:rsidRPr="00282B49" w:rsidTr="00EE17F0">
        <w:tc>
          <w:tcPr>
            <w:tcW w:w="1065" w:type="pct"/>
            <w:tcBorders>
              <w:bottom w:val="single" w:sz="4" w:space="0" w:color="auto"/>
            </w:tcBorders>
            <w:vAlign w:val="center"/>
          </w:tcPr>
          <w:p w:rsidR="00D353E7" w:rsidRPr="00282B49" w:rsidRDefault="00D353E7" w:rsidP="00E967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pct"/>
            <w:tcBorders>
              <w:bottom w:val="single" w:sz="4" w:space="0" w:color="auto"/>
              <w:right w:val="nil"/>
            </w:tcBorders>
            <w:vAlign w:val="center"/>
          </w:tcPr>
          <w:p w:rsidR="00D353E7" w:rsidRPr="00282B49" w:rsidRDefault="008C3BE9" w:rsidP="00E967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 Light" w:hAnsi="Calibri Light" w:cs="Calibri Light"/>
              </w:rPr>
              <w:t>&gt;</w:t>
            </w:r>
            <w:r w:rsidR="00D353E7" w:rsidRPr="00181419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098" w:type="pct"/>
            <w:tcBorders>
              <w:left w:val="nil"/>
              <w:bottom w:val="single" w:sz="4" w:space="0" w:color="auto"/>
            </w:tcBorders>
            <w:vAlign w:val="center"/>
          </w:tcPr>
          <w:p w:rsidR="00D353E7" w:rsidRPr="00282B49" w:rsidRDefault="00D353E7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77 (1.02-3.14)</w:t>
            </w:r>
          </w:p>
        </w:tc>
        <w:tc>
          <w:tcPr>
            <w:tcW w:w="1098" w:type="pct"/>
            <w:tcBorders>
              <w:left w:val="nil"/>
              <w:bottom w:val="single" w:sz="4" w:space="0" w:color="auto"/>
            </w:tcBorders>
          </w:tcPr>
          <w:p w:rsidR="00D353E7" w:rsidRPr="00282B49" w:rsidRDefault="00D353E7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0.95 (0.63-1.41)</w:t>
            </w:r>
          </w:p>
        </w:tc>
      </w:tr>
      <w:tr w:rsidR="00E967AF" w:rsidRPr="00282B49" w:rsidTr="00EE17F0">
        <w:trPr>
          <w:trHeight w:val="70"/>
        </w:trPr>
        <w:tc>
          <w:tcPr>
            <w:tcW w:w="106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>Adjustment</w:t>
            </w:r>
          </w:p>
        </w:tc>
        <w:tc>
          <w:tcPr>
            <w:tcW w:w="1739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07 (1.03-1.12)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02 (0.99-1.05)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 xml:space="preserve">BC family history 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nil"/>
              <w:right w:val="nil"/>
            </w:tcBorders>
            <w:hideMark/>
          </w:tcPr>
          <w:p w:rsidR="00E967AF" w:rsidRPr="00282B49" w:rsidRDefault="00E967AF" w:rsidP="00E967AF">
            <w:pPr>
              <w:ind w:left="416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98" w:type="pct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pct"/>
            <w:tcBorders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</w:tr>
      <w:tr w:rsidR="00E967AF" w:rsidRPr="00282B49" w:rsidTr="00EE17F0">
        <w:trPr>
          <w:trHeight w:val="60"/>
        </w:trPr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:rsidR="00E967AF" w:rsidRPr="00282B49" w:rsidRDefault="00E967AF" w:rsidP="00E967AF">
            <w:pPr>
              <w:ind w:left="416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20 (0.82-1.73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36 (1.01-1.80)</w:t>
            </w:r>
          </w:p>
        </w:tc>
      </w:tr>
      <w:tr w:rsidR="00E967AF" w:rsidRPr="00282B49" w:rsidTr="00EE17F0">
        <w:tc>
          <w:tcPr>
            <w:tcW w:w="106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rmonal/</w:t>
            </w:r>
          </w:p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>Reproductive</w:t>
            </w:r>
          </w:p>
        </w:tc>
        <w:tc>
          <w:tcPr>
            <w:tcW w:w="1739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>No of pregnancie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ind w:left="416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1098" w:type="pct"/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pct"/>
            <w:tcBorders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nil"/>
              <w:right w:val="nil"/>
            </w:tcBorders>
            <w:hideMark/>
          </w:tcPr>
          <w:p w:rsidR="00E967AF" w:rsidRPr="00282B49" w:rsidRDefault="00E967AF" w:rsidP="00E967AF">
            <w:pPr>
              <w:ind w:left="416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pct"/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2.49 (1.59-3.80)</w:t>
            </w:r>
          </w:p>
        </w:tc>
        <w:tc>
          <w:tcPr>
            <w:tcW w:w="1098" w:type="pct"/>
            <w:tcBorders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29 (0.92-1.77)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single" w:sz="4" w:space="0" w:color="auto"/>
              <w:right w:val="nil"/>
            </w:tcBorders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  <w:b/>
              </w:rPr>
              <w:t>Months of breastfeeding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right w:val="nil"/>
            </w:tcBorders>
          </w:tcPr>
          <w:p w:rsidR="00E967AF" w:rsidRPr="00282B49" w:rsidRDefault="00E967AF" w:rsidP="00E967AF">
            <w:pPr>
              <w:ind w:left="-108"/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≥6</w:t>
            </w:r>
          </w:p>
        </w:tc>
        <w:tc>
          <w:tcPr>
            <w:tcW w:w="1098" w:type="pct"/>
            <w:tcBorders>
              <w:left w:val="nil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pct"/>
            <w:tcBorders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right w:val="nil"/>
            </w:tcBorders>
          </w:tcPr>
          <w:p w:rsidR="00E967AF" w:rsidRPr="00282B49" w:rsidRDefault="00E967AF" w:rsidP="00E967AF">
            <w:pPr>
              <w:ind w:left="-108"/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&lt;6</w:t>
            </w:r>
          </w:p>
        </w:tc>
        <w:tc>
          <w:tcPr>
            <w:tcW w:w="1098" w:type="pct"/>
            <w:tcBorders>
              <w:left w:val="nil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0.95 (0.62-1.44)</w:t>
            </w:r>
          </w:p>
        </w:tc>
        <w:tc>
          <w:tcPr>
            <w:tcW w:w="1098" w:type="pct"/>
            <w:tcBorders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0.93 (0.66-1.30)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bottom w:val="nil"/>
              <w:right w:val="nil"/>
            </w:tcBorders>
          </w:tcPr>
          <w:p w:rsidR="00E967AF" w:rsidRPr="00282B49" w:rsidRDefault="00E967AF" w:rsidP="00E967AF">
            <w:pPr>
              <w:ind w:left="-108"/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8" w:type="pct"/>
            <w:tcBorders>
              <w:left w:val="nil"/>
              <w:bottom w:val="nil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06 (0.69-1.60)</w:t>
            </w:r>
          </w:p>
        </w:tc>
        <w:tc>
          <w:tcPr>
            <w:tcW w:w="1098" w:type="pct"/>
            <w:tcBorders>
              <w:left w:val="nil"/>
              <w:bottom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34 (0.96-1.85)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>Menopausal statu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nil"/>
              <w:right w:val="nil"/>
            </w:tcBorders>
            <w:hideMark/>
          </w:tcPr>
          <w:p w:rsidR="00E967AF" w:rsidRPr="00282B49" w:rsidRDefault="00E967AF" w:rsidP="00E967AF">
            <w:pPr>
              <w:ind w:left="416"/>
              <w:rPr>
                <w:rFonts w:ascii="Times New Roman" w:hAnsi="Times New Roman" w:cs="Times New Roman"/>
              </w:rPr>
            </w:pPr>
            <w:proofErr w:type="spellStart"/>
            <w:r w:rsidRPr="00282B49">
              <w:rPr>
                <w:rFonts w:ascii="Times New Roman" w:hAnsi="Times New Roman" w:cs="Times New Roman"/>
              </w:rPr>
              <w:t>Premenopause</w:t>
            </w:r>
            <w:proofErr w:type="spellEnd"/>
          </w:p>
        </w:tc>
        <w:tc>
          <w:tcPr>
            <w:tcW w:w="1098" w:type="pct"/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pct"/>
            <w:tcBorders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:rsidR="00E967AF" w:rsidRPr="00282B49" w:rsidRDefault="00E967AF" w:rsidP="00E967AF">
            <w:pPr>
              <w:ind w:left="416"/>
              <w:rPr>
                <w:rFonts w:ascii="Times New Roman" w:hAnsi="Times New Roman" w:cs="Times New Roman"/>
              </w:rPr>
            </w:pPr>
            <w:proofErr w:type="spellStart"/>
            <w:r w:rsidRPr="00282B49">
              <w:rPr>
                <w:rFonts w:ascii="Times New Roman" w:hAnsi="Times New Roman" w:cs="Times New Roman"/>
              </w:rPr>
              <w:t>Postmenopáusica</w:t>
            </w:r>
            <w:proofErr w:type="spellEnd"/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0.90 (0.39-2.36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0.86 (0.58-1.27)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>HRT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7AF" w:rsidRPr="00282B49" w:rsidTr="00EE17F0">
        <w:trPr>
          <w:trHeight w:val="60"/>
        </w:trPr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ind w:left="416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98" w:type="pct"/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pct"/>
            <w:tcBorders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</w:tr>
      <w:tr w:rsidR="00E967AF" w:rsidRPr="00282B49" w:rsidTr="00EE17F0">
        <w:trPr>
          <w:trHeight w:val="60"/>
        </w:trPr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ind w:left="416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56 (0.88-2.57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32 (0.79-2.07)</w:t>
            </w:r>
          </w:p>
        </w:tc>
      </w:tr>
      <w:tr w:rsidR="00E967AF" w:rsidRPr="00282B49" w:rsidTr="00EE17F0">
        <w:trPr>
          <w:trHeight w:val="60"/>
        </w:trPr>
        <w:tc>
          <w:tcPr>
            <w:tcW w:w="106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>Lifestyles</w:t>
            </w:r>
          </w:p>
        </w:tc>
        <w:tc>
          <w:tcPr>
            <w:tcW w:w="1739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03 (1.00-1.06)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03 (1.00-1.06)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>Smoking habit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ind w:left="459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098" w:type="pct"/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pct"/>
            <w:tcBorders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nil"/>
              <w:right w:val="nil"/>
            </w:tcBorders>
            <w:hideMark/>
          </w:tcPr>
          <w:p w:rsidR="00E967AF" w:rsidRPr="00282B49" w:rsidRDefault="00E967AF" w:rsidP="00E967AF">
            <w:pPr>
              <w:ind w:left="459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 xml:space="preserve">Current </w:t>
            </w:r>
          </w:p>
        </w:tc>
        <w:tc>
          <w:tcPr>
            <w:tcW w:w="1098" w:type="pct"/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48 (0.94-2.29)</w:t>
            </w:r>
          </w:p>
        </w:tc>
        <w:tc>
          <w:tcPr>
            <w:tcW w:w="1098" w:type="pct"/>
            <w:tcBorders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32 (0.95-1.82)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:rsidR="00E967AF" w:rsidRPr="00282B49" w:rsidRDefault="00E967AF" w:rsidP="00E967AF">
            <w:pPr>
              <w:ind w:left="459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 xml:space="preserve">Former 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48 (0.94-2.25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33 (0.96-1.85)</w:t>
            </w:r>
          </w:p>
        </w:tc>
      </w:tr>
      <w:tr w:rsidR="00E967AF" w:rsidRPr="00282B49" w:rsidTr="00EE17F0">
        <w:tc>
          <w:tcPr>
            <w:tcW w:w="106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>Socioeconomic</w:t>
            </w:r>
          </w:p>
        </w:tc>
        <w:tc>
          <w:tcPr>
            <w:tcW w:w="1739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>Occupation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7AF" w:rsidRPr="00282B49" w:rsidTr="00EE17F0">
        <w:tc>
          <w:tcPr>
            <w:tcW w:w="106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ind w:left="459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098" w:type="pct"/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pct"/>
            <w:tcBorders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ind w:left="459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Non manual</w:t>
            </w:r>
          </w:p>
        </w:tc>
        <w:tc>
          <w:tcPr>
            <w:tcW w:w="1098" w:type="pct"/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90 (0.85-3.83)</w:t>
            </w:r>
          </w:p>
        </w:tc>
        <w:tc>
          <w:tcPr>
            <w:tcW w:w="1098" w:type="pct"/>
            <w:tcBorders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01 (0.71-1.45)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ind w:left="459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Non-working</w:t>
            </w:r>
          </w:p>
        </w:tc>
        <w:tc>
          <w:tcPr>
            <w:tcW w:w="1098" w:type="pct"/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0.62 (0.30-1.20)</w:t>
            </w:r>
          </w:p>
        </w:tc>
        <w:tc>
          <w:tcPr>
            <w:tcW w:w="1098" w:type="pct"/>
            <w:tcBorders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24 (0.76-1.97)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ind w:left="459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Homemaker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08 (0.71-1.67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10 (0.76-1.58)</w:t>
            </w:r>
          </w:p>
        </w:tc>
      </w:tr>
      <w:tr w:rsidR="00E967AF" w:rsidRPr="00282B49" w:rsidTr="00EE17F0">
        <w:tc>
          <w:tcPr>
            <w:tcW w:w="106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739" w:type="pc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>Childcare responsibilitie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ind w:left="459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98" w:type="pct"/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pct"/>
            <w:tcBorders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ind w:left="459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.07 (0.61-1.37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0.86 (0.60-1.22)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  <w:r w:rsidRPr="00282B49">
              <w:rPr>
                <w:rFonts w:ascii="Times New Roman" w:hAnsi="Times New Roman" w:cs="Times New Roman"/>
                <w:b/>
              </w:rPr>
              <w:t>F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ind w:left="459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098" w:type="pct"/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pct"/>
            <w:tcBorders>
              <w:left w:val="nil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1</w:t>
            </w:r>
          </w:p>
        </w:tc>
      </w:tr>
      <w:tr w:rsidR="00E967AF" w:rsidRPr="00282B49" w:rsidTr="00EE17F0">
        <w:tc>
          <w:tcPr>
            <w:tcW w:w="10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67AF" w:rsidRPr="00282B49" w:rsidRDefault="00E967AF" w:rsidP="00E967A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E967AF" w:rsidRPr="00282B49" w:rsidRDefault="00E967AF" w:rsidP="00E967AF">
            <w:pPr>
              <w:ind w:left="459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Medium-Large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0.94 (0.65-1.37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</w:tcBorders>
          </w:tcPr>
          <w:p w:rsidR="00E967AF" w:rsidRPr="00282B49" w:rsidRDefault="00E967AF" w:rsidP="00E967AF">
            <w:pPr>
              <w:jc w:val="center"/>
              <w:rPr>
                <w:rFonts w:ascii="Times New Roman" w:hAnsi="Times New Roman" w:cs="Times New Roman"/>
              </w:rPr>
            </w:pPr>
            <w:r w:rsidRPr="00282B49">
              <w:rPr>
                <w:rFonts w:ascii="Times New Roman" w:hAnsi="Times New Roman" w:cs="Times New Roman"/>
              </w:rPr>
              <w:t>0.83 (0.61-1.12)</w:t>
            </w:r>
          </w:p>
        </w:tc>
      </w:tr>
    </w:tbl>
    <w:p w:rsidR="00E967AF" w:rsidRPr="008C5FAF" w:rsidRDefault="00E967AF" w:rsidP="00E967AF">
      <w:pPr>
        <w:spacing w:after="0" w:line="240" w:lineRule="auto"/>
        <w:jc w:val="both"/>
        <w:rPr>
          <w:rFonts w:ascii="Times New Roman" w:hAnsi="Times New Roman"/>
          <w:sz w:val="18"/>
          <w:lang w:val="en-GB"/>
        </w:rPr>
      </w:pPr>
      <w:r w:rsidRPr="008C5FAF">
        <w:rPr>
          <w:rFonts w:ascii="Times New Roman" w:hAnsi="Times New Roman"/>
          <w:sz w:val="18"/>
          <w:lang w:val="en-GB"/>
        </w:rPr>
        <w:t>Abbreviations: h/d (hours per day); BC (breast cancer); HRT (Hormone Replacement Therapy); BMI (Body Mass Index); FS (Famil</w:t>
      </w:r>
      <w:r>
        <w:rPr>
          <w:rFonts w:ascii="Times New Roman" w:hAnsi="Times New Roman"/>
          <w:sz w:val="18"/>
          <w:lang w:val="en-GB"/>
        </w:rPr>
        <w:t>y Size)</w:t>
      </w:r>
    </w:p>
    <w:p w:rsidR="00E967AF" w:rsidRPr="00434BAE" w:rsidRDefault="00E967AF" w:rsidP="00E967AF">
      <w:pPr>
        <w:spacing w:after="120" w:line="480" w:lineRule="auto"/>
        <w:jc w:val="both"/>
        <w:rPr>
          <w:rFonts w:ascii="Times New Roman" w:hAnsi="Times New Roman"/>
          <w:lang w:val="en-GB"/>
        </w:rPr>
      </w:pPr>
    </w:p>
    <w:p w:rsidR="00C77DD6" w:rsidRPr="002E2096" w:rsidRDefault="00C77DD6" w:rsidP="005B1E09">
      <w:pPr>
        <w:spacing w:after="0" w:line="240" w:lineRule="auto"/>
        <w:ind w:left="709"/>
        <w:jc w:val="both"/>
        <w:rPr>
          <w:rFonts w:ascii="Times New Roman" w:hAnsi="Times New Roman"/>
          <w:sz w:val="18"/>
          <w:lang w:val="en-GB"/>
        </w:rPr>
      </w:pPr>
    </w:p>
    <w:sectPr w:rsidR="00C77DD6" w:rsidRPr="002E2096" w:rsidSect="003B0036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146" w:rsidRDefault="00E90146" w:rsidP="004E123A">
      <w:pPr>
        <w:spacing w:after="0" w:line="240" w:lineRule="auto"/>
      </w:pPr>
      <w:r>
        <w:separator/>
      </w:r>
    </w:p>
  </w:endnote>
  <w:endnote w:type="continuationSeparator" w:id="0">
    <w:p w:rsidR="00E90146" w:rsidRDefault="00E90146" w:rsidP="004E1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41021"/>
      <w:docPartObj>
        <w:docPartGallery w:val="Page Numbers (Bottom of Page)"/>
        <w:docPartUnique/>
      </w:docPartObj>
    </w:sdtPr>
    <w:sdtEndPr/>
    <w:sdtContent>
      <w:p w:rsidR="00E90146" w:rsidRDefault="00E9014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5F75">
          <w:rPr>
            <w:noProof/>
          </w:rPr>
          <w:t>1</w:t>
        </w:r>
        <w:r>
          <w:fldChar w:fldCharType="end"/>
        </w:r>
      </w:p>
    </w:sdtContent>
  </w:sdt>
  <w:p w:rsidR="00E90146" w:rsidRDefault="00E9014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146" w:rsidRDefault="00E90146" w:rsidP="004E123A">
      <w:pPr>
        <w:spacing w:after="0" w:line="240" w:lineRule="auto"/>
      </w:pPr>
      <w:r>
        <w:separator/>
      </w:r>
    </w:p>
  </w:footnote>
  <w:footnote w:type="continuationSeparator" w:id="0">
    <w:p w:rsidR="00E90146" w:rsidRDefault="00E90146" w:rsidP="004E12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B2C"/>
    <w:rsid w:val="00000A7C"/>
    <w:rsid w:val="000103A4"/>
    <w:rsid w:val="00011138"/>
    <w:rsid w:val="00013EAE"/>
    <w:rsid w:val="00013F5E"/>
    <w:rsid w:val="00020835"/>
    <w:rsid w:val="000222A8"/>
    <w:rsid w:val="000239B7"/>
    <w:rsid w:val="000250DB"/>
    <w:rsid w:val="000277C0"/>
    <w:rsid w:val="00037CCF"/>
    <w:rsid w:val="00043A31"/>
    <w:rsid w:val="00044B03"/>
    <w:rsid w:val="00044F0F"/>
    <w:rsid w:val="0004662A"/>
    <w:rsid w:val="00046931"/>
    <w:rsid w:val="00046F74"/>
    <w:rsid w:val="00046F94"/>
    <w:rsid w:val="00053276"/>
    <w:rsid w:val="000560D8"/>
    <w:rsid w:val="00056178"/>
    <w:rsid w:val="00056E54"/>
    <w:rsid w:val="00066F65"/>
    <w:rsid w:val="000670B9"/>
    <w:rsid w:val="00070C25"/>
    <w:rsid w:val="00070CBE"/>
    <w:rsid w:val="00071701"/>
    <w:rsid w:val="0007312A"/>
    <w:rsid w:val="00081981"/>
    <w:rsid w:val="0008376C"/>
    <w:rsid w:val="00092BFD"/>
    <w:rsid w:val="00093FA6"/>
    <w:rsid w:val="000A571F"/>
    <w:rsid w:val="000A6AFD"/>
    <w:rsid w:val="000A7F41"/>
    <w:rsid w:val="000B719C"/>
    <w:rsid w:val="000B75C2"/>
    <w:rsid w:val="000C2EA7"/>
    <w:rsid w:val="000C30EC"/>
    <w:rsid w:val="000C5559"/>
    <w:rsid w:val="000C6823"/>
    <w:rsid w:val="000D605F"/>
    <w:rsid w:val="000D6CC6"/>
    <w:rsid w:val="000D75A1"/>
    <w:rsid w:val="000E44BE"/>
    <w:rsid w:val="000F4054"/>
    <w:rsid w:val="000F47AD"/>
    <w:rsid w:val="00103FB4"/>
    <w:rsid w:val="0010551C"/>
    <w:rsid w:val="0010743D"/>
    <w:rsid w:val="001106D2"/>
    <w:rsid w:val="00110DD7"/>
    <w:rsid w:val="00111DEB"/>
    <w:rsid w:val="00113C81"/>
    <w:rsid w:val="00114FB4"/>
    <w:rsid w:val="001217B5"/>
    <w:rsid w:val="00122C62"/>
    <w:rsid w:val="0012780D"/>
    <w:rsid w:val="001306B6"/>
    <w:rsid w:val="00133702"/>
    <w:rsid w:val="0013461F"/>
    <w:rsid w:val="0013518D"/>
    <w:rsid w:val="00135FB1"/>
    <w:rsid w:val="001363A1"/>
    <w:rsid w:val="001428B2"/>
    <w:rsid w:val="00144EB0"/>
    <w:rsid w:val="00147788"/>
    <w:rsid w:val="00154ED3"/>
    <w:rsid w:val="00161D29"/>
    <w:rsid w:val="00164ADF"/>
    <w:rsid w:val="00165860"/>
    <w:rsid w:val="00166D7C"/>
    <w:rsid w:val="001676C4"/>
    <w:rsid w:val="0016777E"/>
    <w:rsid w:val="00171FED"/>
    <w:rsid w:val="00172FEF"/>
    <w:rsid w:val="00174166"/>
    <w:rsid w:val="00177287"/>
    <w:rsid w:val="00183412"/>
    <w:rsid w:val="00183F1B"/>
    <w:rsid w:val="001A0206"/>
    <w:rsid w:val="001A03F0"/>
    <w:rsid w:val="001A6935"/>
    <w:rsid w:val="001C58CE"/>
    <w:rsid w:val="001D14E2"/>
    <w:rsid w:val="001D1B98"/>
    <w:rsid w:val="001E0942"/>
    <w:rsid w:val="001E2DE9"/>
    <w:rsid w:val="001E7BFF"/>
    <w:rsid w:val="001F2F18"/>
    <w:rsid w:val="001F361D"/>
    <w:rsid w:val="001F5CEF"/>
    <w:rsid w:val="0020164D"/>
    <w:rsid w:val="00201702"/>
    <w:rsid w:val="002021F6"/>
    <w:rsid w:val="00210D53"/>
    <w:rsid w:val="002154A5"/>
    <w:rsid w:val="00217D14"/>
    <w:rsid w:val="0022104D"/>
    <w:rsid w:val="00221076"/>
    <w:rsid w:val="002218DC"/>
    <w:rsid w:val="00222B5C"/>
    <w:rsid w:val="002237A0"/>
    <w:rsid w:val="00224210"/>
    <w:rsid w:val="0023228F"/>
    <w:rsid w:val="00234FF4"/>
    <w:rsid w:val="0024322E"/>
    <w:rsid w:val="00243A54"/>
    <w:rsid w:val="00245B8F"/>
    <w:rsid w:val="0025346F"/>
    <w:rsid w:val="00260D30"/>
    <w:rsid w:val="0026392E"/>
    <w:rsid w:val="0026735F"/>
    <w:rsid w:val="00275EF4"/>
    <w:rsid w:val="00276953"/>
    <w:rsid w:val="00277696"/>
    <w:rsid w:val="002924B2"/>
    <w:rsid w:val="00295A6C"/>
    <w:rsid w:val="0029639C"/>
    <w:rsid w:val="002A3BE9"/>
    <w:rsid w:val="002A7B24"/>
    <w:rsid w:val="002B308E"/>
    <w:rsid w:val="002B556B"/>
    <w:rsid w:val="002C1DAD"/>
    <w:rsid w:val="002C32A2"/>
    <w:rsid w:val="002C4F30"/>
    <w:rsid w:val="002C5B3F"/>
    <w:rsid w:val="002D0A2E"/>
    <w:rsid w:val="002D42A6"/>
    <w:rsid w:val="002E5BEC"/>
    <w:rsid w:val="002F0CAB"/>
    <w:rsid w:val="002F1E31"/>
    <w:rsid w:val="002F6DFD"/>
    <w:rsid w:val="002F7C47"/>
    <w:rsid w:val="0030037C"/>
    <w:rsid w:val="00310926"/>
    <w:rsid w:val="003123D2"/>
    <w:rsid w:val="00314BD0"/>
    <w:rsid w:val="00320CC6"/>
    <w:rsid w:val="00332563"/>
    <w:rsid w:val="00341F57"/>
    <w:rsid w:val="00344ACE"/>
    <w:rsid w:val="00344B74"/>
    <w:rsid w:val="00346207"/>
    <w:rsid w:val="00347CAA"/>
    <w:rsid w:val="003505A4"/>
    <w:rsid w:val="003549D1"/>
    <w:rsid w:val="003612B0"/>
    <w:rsid w:val="00366E13"/>
    <w:rsid w:val="003704C4"/>
    <w:rsid w:val="00370B55"/>
    <w:rsid w:val="003735A9"/>
    <w:rsid w:val="00373978"/>
    <w:rsid w:val="00375B69"/>
    <w:rsid w:val="00376FEB"/>
    <w:rsid w:val="0037728B"/>
    <w:rsid w:val="00382F38"/>
    <w:rsid w:val="00384DB9"/>
    <w:rsid w:val="003871B2"/>
    <w:rsid w:val="003878B8"/>
    <w:rsid w:val="0039199C"/>
    <w:rsid w:val="00396224"/>
    <w:rsid w:val="003A251B"/>
    <w:rsid w:val="003A25BA"/>
    <w:rsid w:val="003A7762"/>
    <w:rsid w:val="003A7E5E"/>
    <w:rsid w:val="003B0036"/>
    <w:rsid w:val="003B47C7"/>
    <w:rsid w:val="003B7FA8"/>
    <w:rsid w:val="003C2C10"/>
    <w:rsid w:val="003C4999"/>
    <w:rsid w:val="003D01DF"/>
    <w:rsid w:val="003D1540"/>
    <w:rsid w:val="003D6F2D"/>
    <w:rsid w:val="003E074C"/>
    <w:rsid w:val="003E24BD"/>
    <w:rsid w:val="003E6892"/>
    <w:rsid w:val="003E71D8"/>
    <w:rsid w:val="003F2E60"/>
    <w:rsid w:val="003F40A4"/>
    <w:rsid w:val="004154B6"/>
    <w:rsid w:val="00416508"/>
    <w:rsid w:val="00417A57"/>
    <w:rsid w:val="00417ACF"/>
    <w:rsid w:val="0042154E"/>
    <w:rsid w:val="0042225E"/>
    <w:rsid w:val="00422DA4"/>
    <w:rsid w:val="00423C8A"/>
    <w:rsid w:val="00424D89"/>
    <w:rsid w:val="0043307E"/>
    <w:rsid w:val="00434FA5"/>
    <w:rsid w:val="00435EDE"/>
    <w:rsid w:val="00440F8A"/>
    <w:rsid w:val="00442102"/>
    <w:rsid w:val="004431E9"/>
    <w:rsid w:val="004434EA"/>
    <w:rsid w:val="004440A0"/>
    <w:rsid w:val="0044467F"/>
    <w:rsid w:val="00446CDC"/>
    <w:rsid w:val="004475A9"/>
    <w:rsid w:val="00447CC3"/>
    <w:rsid w:val="00452542"/>
    <w:rsid w:val="00453223"/>
    <w:rsid w:val="0045334C"/>
    <w:rsid w:val="00456480"/>
    <w:rsid w:val="00461D0F"/>
    <w:rsid w:val="004623F8"/>
    <w:rsid w:val="00463C45"/>
    <w:rsid w:val="0046604C"/>
    <w:rsid w:val="00473016"/>
    <w:rsid w:val="00475F50"/>
    <w:rsid w:val="00477D5E"/>
    <w:rsid w:val="004819CB"/>
    <w:rsid w:val="0048491E"/>
    <w:rsid w:val="00491340"/>
    <w:rsid w:val="00492C89"/>
    <w:rsid w:val="00492DAC"/>
    <w:rsid w:val="004977AB"/>
    <w:rsid w:val="004A5802"/>
    <w:rsid w:val="004B0AA0"/>
    <w:rsid w:val="004B5061"/>
    <w:rsid w:val="004C447E"/>
    <w:rsid w:val="004C4D5E"/>
    <w:rsid w:val="004C687F"/>
    <w:rsid w:val="004C6FF7"/>
    <w:rsid w:val="004D10F2"/>
    <w:rsid w:val="004E123A"/>
    <w:rsid w:val="004E2A4E"/>
    <w:rsid w:val="004E764B"/>
    <w:rsid w:val="004E7927"/>
    <w:rsid w:val="004F0672"/>
    <w:rsid w:val="004F53D9"/>
    <w:rsid w:val="004F6094"/>
    <w:rsid w:val="004F620B"/>
    <w:rsid w:val="004F7353"/>
    <w:rsid w:val="00500D1C"/>
    <w:rsid w:val="005064E2"/>
    <w:rsid w:val="00507331"/>
    <w:rsid w:val="005073ED"/>
    <w:rsid w:val="005153C4"/>
    <w:rsid w:val="00517D6F"/>
    <w:rsid w:val="00517DAD"/>
    <w:rsid w:val="005200D3"/>
    <w:rsid w:val="00521946"/>
    <w:rsid w:val="00522B8F"/>
    <w:rsid w:val="00522ECA"/>
    <w:rsid w:val="00524D19"/>
    <w:rsid w:val="00535D0E"/>
    <w:rsid w:val="00540466"/>
    <w:rsid w:val="00541614"/>
    <w:rsid w:val="00560104"/>
    <w:rsid w:val="00564D94"/>
    <w:rsid w:val="005740F2"/>
    <w:rsid w:val="00575B0A"/>
    <w:rsid w:val="005762FB"/>
    <w:rsid w:val="00583D49"/>
    <w:rsid w:val="00585492"/>
    <w:rsid w:val="00586C7C"/>
    <w:rsid w:val="0058761C"/>
    <w:rsid w:val="0059209C"/>
    <w:rsid w:val="0059374E"/>
    <w:rsid w:val="00594A83"/>
    <w:rsid w:val="0059601E"/>
    <w:rsid w:val="00597234"/>
    <w:rsid w:val="005A26A8"/>
    <w:rsid w:val="005A422E"/>
    <w:rsid w:val="005B0AA5"/>
    <w:rsid w:val="005B1E09"/>
    <w:rsid w:val="005B2EE9"/>
    <w:rsid w:val="005B3A1F"/>
    <w:rsid w:val="005B4966"/>
    <w:rsid w:val="005B5648"/>
    <w:rsid w:val="005B693D"/>
    <w:rsid w:val="005B7E0B"/>
    <w:rsid w:val="005C07A4"/>
    <w:rsid w:val="005C1A50"/>
    <w:rsid w:val="005C2569"/>
    <w:rsid w:val="005C4922"/>
    <w:rsid w:val="005C5C00"/>
    <w:rsid w:val="005D1617"/>
    <w:rsid w:val="005D4F50"/>
    <w:rsid w:val="005D67F1"/>
    <w:rsid w:val="005F54CB"/>
    <w:rsid w:val="005F6E32"/>
    <w:rsid w:val="005F7CD8"/>
    <w:rsid w:val="005F7D3B"/>
    <w:rsid w:val="0060072D"/>
    <w:rsid w:val="006010F7"/>
    <w:rsid w:val="00606694"/>
    <w:rsid w:val="00607350"/>
    <w:rsid w:val="006107C1"/>
    <w:rsid w:val="00615EB2"/>
    <w:rsid w:val="00617D80"/>
    <w:rsid w:val="006250DB"/>
    <w:rsid w:val="0063168B"/>
    <w:rsid w:val="0063391B"/>
    <w:rsid w:val="00634E03"/>
    <w:rsid w:val="006415CC"/>
    <w:rsid w:val="00650956"/>
    <w:rsid w:val="006511D9"/>
    <w:rsid w:val="006519CE"/>
    <w:rsid w:val="0065539F"/>
    <w:rsid w:val="00657539"/>
    <w:rsid w:val="00661383"/>
    <w:rsid w:val="00661AE9"/>
    <w:rsid w:val="00665894"/>
    <w:rsid w:val="00665FDE"/>
    <w:rsid w:val="006925F3"/>
    <w:rsid w:val="00692705"/>
    <w:rsid w:val="006961B7"/>
    <w:rsid w:val="006A6A37"/>
    <w:rsid w:val="006C0079"/>
    <w:rsid w:val="006C020E"/>
    <w:rsid w:val="006C2EB7"/>
    <w:rsid w:val="006D07F7"/>
    <w:rsid w:val="006D21C7"/>
    <w:rsid w:val="006E1602"/>
    <w:rsid w:val="00704C14"/>
    <w:rsid w:val="00704EB9"/>
    <w:rsid w:val="007207F6"/>
    <w:rsid w:val="0072110D"/>
    <w:rsid w:val="00721EF2"/>
    <w:rsid w:val="00722867"/>
    <w:rsid w:val="0072411F"/>
    <w:rsid w:val="007276B3"/>
    <w:rsid w:val="00732B55"/>
    <w:rsid w:val="00734734"/>
    <w:rsid w:val="00734C37"/>
    <w:rsid w:val="007365E9"/>
    <w:rsid w:val="00736CEC"/>
    <w:rsid w:val="0074035D"/>
    <w:rsid w:val="0074401A"/>
    <w:rsid w:val="00745E3E"/>
    <w:rsid w:val="007531DE"/>
    <w:rsid w:val="007749EA"/>
    <w:rsid w:val="007757AD"/>
    <w:rsid w:val="00776765"/>
    <w:rsid w:val="00777AD4"/>
    <w:rsid w:val="00777AD7"/>
    <w:rsid w:val="00781BEF"/>
    <w:rsid w:val="00787644"/>
    <w:rsid w:val="00793BCA"/>
    <w:rsid w:val="0079713C"/>
    <w:rsid w:val="00797F8A"/>
    <w:rsid w:val="007A2023"/>
    <w:rsid w:val="007A2E37"/>
    <w:rsid w:val="007A3B2A"/>
    <w:rsid w:val="007B6CFF"/>
    <w:rsid w:val="007C28A6"/>
    <w:rsid w:val="007C3A29"/>
    <w:rsid w:val="007C61DD"/>
    <w:rsid w:val="007D0FD6"/>
    <w:rsid w:val="007D1C88"/>
    <w:rsid w:val="007D4820"/>
    <w:rsid w:val="007D77EB"/>
    <w:rsid w:val="007E0B89"/>
    <w:rsid w:val="007E1E40"/>
    <w:rsid w:val="007F2947"/>
    <w:rsid w:val="007F35B2"/>
    <w:rsid w:val="0080144A"/>
    <w:rsid w:val="0080150A"/>
    <w:rsid w:val="00801A43"/>
    <w:rsid w:val="00803370"/>
    <w:rsid w:val="00811542"/>
    <w:rsid w:val="00816696"/>
    <w:rsid w:val="008204E3"/>
    <w:rsid w:val="00820F36"/>
    <w:rsid w:val="00827AE8"/>
    <w:rsid w:val="008324B0"/>
    <w:rsid w:val="00833284"/>
    <w:rsid w:val="00845321"/>
    <w:rsid w:val="00852860"/>
    <w:rsid w:val="0085515C"/>
    <w:rsid w:val="008735BA"/>
    <w:rsid w:val="00877346"/>
    <w:rsid w:val="00881A42"/>
    <w:rsid w:val="00883107"/>
    <w:rsid w:val="0088354D"/>
    <w:rsid w:val="00883C71"/>
    <w:rsid w:val="0088426C"/>
    <w:rsid w:val="00896172"/>
    <w:rsid w:val="008B05A0"/>
    <w:rsid w:val="008B3B55"/>
    <w:rsid w:val="008B5D0A"/>
    <w:rsid w:val="008B6408"/>
    <w:rsid w:val="008C3BE9"/>
    <w:rsid w:val="008C4797"/>
    <w:rsid w:val="008D67C4"/>
    <w:rsid w:val="008E0BF6"/>
    <w:rsid w:val="008E0F4C"/>
    <w:rsid w:val="008E132E"/>
    <w:rsid w:val="008E2593"/>
    <w:rsid w:val="008E2A67"/>
    <w:rsid w:val="008E68E2"/>
    <w:rsid w:val="008F2226"/>
    <w:rsid w:val="008F4B6B"/>
    <w:rsid w:val="008F65C3"/>
    <w:rsid w:val="008F779A"/>
    <w:rsid w:val="0090210B"/>
    <w:rsid w:val="00902577"/>
    <w:rsid w:val="009050F4"/>
    <w:rsid w:val="00905D95"/>
    <w:rsid w:val="009072E8"/>
    <w:rsid w:val="00920409"/>
    <w:rsid w:val="00924A74"/>
    <w:rsid w:val="009254F8"/>
    <w:rsid w:val="00926387"/>
    <w:rsid w:val="009270DF"/>
    <w:rsid w:val="0093796E"/>
    <w:rsid w:val="00941AB7"/>
    <w:rsid w:val="00944447"/>
    <w:rsid w:val="0095520B"/>
    <w:rsid w:val="0096105C"/>
    <w:rsid w:val="009617EB"/>
    <w:rsid w:val="00961C67"/>
    <w:rsid w:val="009756DA"/>
    <w:rsid w:val="00976ACE"/>
    <w:rsid w:val="009774F0"/>
    <w:rsid w:val="009807E4"/>
    <w:rsid w:val="0098381E"/>
    <w:rsid w:val="00984835"/>
    <w:rsid w:val="00990CF5"/>
    <w:rsid w:val="009921EC"/>
    <w:rsid w:val="009936FB"/>
    <w:rsid w:val="00994AFC"/>
    <w:rsid w:val="00995638"/>
    <w:rsid w:val="00997F80"/>
    <w:rsid w:val="009A7E5B"/>
    <w:rsid w:val="009B22CF"/>
    <w:rsid w:val="009B63C8"/>
    <w:rsid w:val="009B65DE"/>
    <w:rsid w:val="009C0258"/>
    <w:rsid w:val="009C1FA8"/>
    <w:rsid w:val="009C3FE0"/>
    <w:rsid w:val="009D172E"/>
    <w:rsid w:val="009D1F67"/>
    <w:rsid w:val="009E1D0F"/>
    <w:rsid w:val="009E3256"/>
    <w:rsid w:val="009F02F5"/>
    <w:rsid w:val="009F0A32"/>
    <w:rsid w:val="009F10ED"/>
    <w:rsid w:val="009F1314"/>
    <w:rsid w:val="009F6D8B"/>
    <w:rsid w:val="009F7062"/>
    <w:rsid w:val="00A01A1D"/>
    <w:rsid w:val="00A10F44"/>
    <w:rsid w:val="00A11639"/>
    <w:rsid w:val="00A12F08"/>
    <w:rsid w:val="00A142AD"/>
    <w:rsid w:val="00A23559"/>
    <w:rsid w:val="00A24451"/>
    <w:rsid w:val="00A2585D"/>
    <w:rsid w:val="00A266B2"/>
    <w:rsid w:val="00A320AB"/>
    <w:rsid w:val="00A331CB"/>
    <w:rsid w:val="00A36177"/>
    <w:rsid w:val="00A37215"/>
    <w:rsid w:val="00A41A45"/>
    <w:rsid w:val="00A4581C"/>
    <w:rsid w:val="00A63FBD"/>
    <w:rsid w:val="00A65360"/>
    <w:rsid w:val="00A66004"/>
    <w:rsid w:val="00A67E97"/>
    <w:rsid w:val="00A7569F"/>
    <w:rsid w:val="00A80A5C"/>
    <w:rsid w:val="00A80CFF"/>
    <w:rsid w:val="00A81B82"/>
    <w:rsid w:val="00A824E8"/>
    <w:rsid w:val="00A84455"/>
    <w:rsid w:val="00A91328"/>
    <w:rsid w:val="00A9185D"/>
    <w:rsid w:val="00A91EB8"/>
    <w:rsid w:val="00A9298F"/>
    <w:rsid w:val="00A9450B"/>
    <w:rsid w:val="00A95EE4"/>
    <w:rsid w:val="00A96AEA"/>
    <w:rsid w:val="00A97089"/>
    <w:rsid w:val="00AA0FC3"/>
    <w:rsid w:val="00AA1053"/>
    <w:rsid w:val="00AA7F49"/>
    <w:rsid w:val="00AB6511"/>
    <w:rsid w:val="00AE12ED"/>
    <w:rsid w:val="00AE209C"/>
    <w:rsid w:val="00AE5F8B"/>
    <w:rsid w:val="00AF079E"/>
    <w:rsid w:val="00AF43E7"/>
    <w:rsid w:val="00B0005F"/>
    <w:rsid w:val="00B007E2"/>
    <w:rsid w:val="00B02BC1"/>
    <w:rsid w:val="00B11251"/>
    <w:rsid w:val="00B115D0"/>
    <w:rsid w:val="00B12678"/>
    <w:rsid w:val="00B13289"/>
    <w:rsid w:val="00B133BF"/>
    <w:rsid w:val="00B17853"/>
    <w:rsid w:val="00B17EFF"/>
    <w:rsid w:val="00B217D2"/>
    <w:rsid w:val="00B22F71"/>
    <w:rsid w:val="00B25427"/>
    <w:rsid w:val="00B26478"/>
    <w:rsid w:val="00B332B2"/>
    <w:rsid w:val="00B36482"/>
    <w:rsid w:val="00B372BF"/>
    <w:rsid w:val="00B4256A"/>
    <w:rsid w:val="00B44D58"/>
    <w:rsid w:val="00B471AC"/>
    <w:rsid w:val="00B508F3"/>
    <w:rsid w:val="00B52175"/>
    <w:rsid w:val="00B65D54"/>
    <w:rsid w:val="00B66112"/>
    <w:rsid w:val="00B70805"/>
    <w:rsid w:val="00B73763"/>
    <w:rsid w:val="00B779A9"/>
    <w:rsid w:val="00B81B04"/>
    <w:rsid w:val="00B83B13"/>
    <w:rsid w:val="00B87002"/>
    <w:rsid w:val="00B92B19"/>
    <w:rsid w:val="00B93465"/>
    <w:rsid w:val="00B94C1C"/>
    <w:rsid w:val="00B96272"/>
    <w:rsid w:val="00BA00F9"/>
    <w:rsid w:val="00BA251B"/>
    <w:rsid w:val="00BA27BB"/>
    <w:rsid w:val="00BA31AA"/>
    <w:rsid w:val="00BA76B8"/>
    <w:rsid w:val="00BB00ED"/>
    <w:rsid w:val="00BB01A8"/>
    <w:rsid w:val="00BB0B97"/>
    <w:rsid w:val="00BB5F75"/>
    <w:rsid w:val="00BB7463"/>
    <w:rsid w:val="00BB7CFC"/>
    <w:rsid w:val="00BC2087"/>
    <w:rsid w:val="00BC60A1"/>
    <w:rsid w:val="00BD4D23"/>
    <w:rsid w:val="00BD635B"/>
    <w:rsid w:val="00BD7B87"/>
    <w:rsid w:val="00BE0D45"/>
    <w:rsid w:val="00BE1074"/>
    <w:rsid w:val="00BF1F35"/>
    <w:rsid w:val="00BF208F"/>
    <w:rsid w:val="00C004B7"/>
    <w:rsid w:val="00C02B4F"/>
    <w:rsid w:val="00C056C5"/>
    <w:rsid w:val="00C1549C"/>
    <w:rsid w:val="00C16897"/>
    <w:rsid w:val="00C20A12"/>
    <w:rsid w:val="00C25047"/>
    <w:rsid w:val="00C251C8"/>
    <w:rsid w:val="00C25439"/>
    <w:rsid w:val="00C32E7F"/>
    <w:rsid w:val="00C334B2"/>
    <w:rsid w:val="00C42220"/>
    <w:rsid w:val="00C42CAC"/>
    <w:rsid w:val="00C53166"/>
    <w:rsid w:val="00C57639"/>
    <w:rsid w:val="00C6002B"/>
    <w:rsid w:val="00C61F7D"/>
    <w:rsid w:val="00C72187"/>
    <w:rsid w:val="00C77DD6"/>
    <w:rsid w:val="00C807C4"/>
    <w:rsid w:val="00C83D4F"/>
    <w:rsid w:val="00C8416F"/>
    <w:rsid w:val="00C85B65"/>
    <w:rsid w:val="00C9383D"/>
    <w:rsid w:val="00C95D54"/>
    <w:rsid w:val="00CA0172"/>
    <w:rsid w:val="00CA79E2"/>
    <w:rsid w:val="00CA7EF1"/>
    <w:rsid w:val="00CB34EF"/>
    <w:rsid w:val="00CB43BA"/>
    <w:rsid w:val="00CB6960"/>
    <w:rsid w:val="00CD02E3"/>
    <w:rsid w:val="00CD330D"/>
    <w:rsid w:val="00CE32A3"/>
    <w:rsid w:val="00CF4A02"/>
    <w:rsid w:val="00CF74E1"/>
    <w:rsid w:val="00D01BF6"/>
    <w:rsid w:val="00D045C2"/>
    <w:rsid w:val="00D14510"/>
    <w:rsid w:val="00D22064"/>
    <w:rsid w:val="00D24A70"/>
    <w:rsid w:val="00D3038C"/>
    <w:rsid w:val="00D31A62"/>
    <w:rsid w:val="00D32EA5"/>
    <w:rsid w:val="00D353E7"/>
    <w:rsid w:val="00D42699"/>
    <w:rsid w:val="00D43BEA"/>
    <w:rsid w:val="00D44ADC"/>
    <w:rsid w:val="00D4656B"/>
    <w:rsid w:val="00D6198E"/>
    <w:rsid w:val="00D71793"/>
    <w:rsid w:val="00D741A0"/>
    <w:rsid w:val="00DA36AB"/>
    <w:rsid w:val="00DA4083"/>
    <w:rsid w:val="00DA7692"/>
    <w:rsid w:val="00DB1269"/>
    <w:rsid w:val="00DB47C4"/>
    <w:rsid w:val="00DB5B80"/>
    <w:rsid w:val="00DB7703"/>
    <w:rsid w:val="00DC0EDF"/>
    <w:rsid w:val="00DC45A2"/>
    <w:rsid w:val="00DC6424"/>
    <w:rsid w:val="00DD0153"/>
    <w:rsid w:val="00DD2FB7"/>
    <w:rsid w:val="00DD4867"/>
    <w:rsid w:val="00DE1B82"/>
    <w:rsid w:val="00DE292C"/>
    <w:rsid w:val="00DE2BEA"/>
    <w:rsid w:val="00DF081B"/>
    <w:rsid w:val="00DF1352"/>
    <w:rsid w:val="00DF4D2F"/>
    <w:rsid w:val="00DF6323"/>
    <w:rsid w:val="00DF7C94"/>
    <w:rsid w:val="00E03244"/>
    <w:rsid w:val="00E040CA"/>
    <w:rsid w:val="00E04C5A"/>
    <w:rsid w:val="00E075C9"/>
    <w:rsid w:val="00E07ECE"/>
    <w:rsid w:val="00E132CD"/>
    <w:rsid w:val="00E15502"/>
    <w:rsid w:val="00E22EDD"/>
    <w:rsid w:val="00E23C93"/>
    <w:rsid w:val="00E31ECB"/>
    <w:rsid w:val="00E33623"/>
    <w:rsid w:val="00E36D57"/>
    <w:rsid w:val="00E41BE3"/>
    <w:rsid w:val="00E43903"/>
    <w:rsid w:val="00E46200"/>
    <w:rsid w:val="00E463B4"/>
    <w:rsid w:val="00E51861"/>
    <w:rsid w:val="00E52E09"/>
    <w:rsid w:val="00E541A9"/>
    <w:rsid w:val="00E5482A"/>
    <w:rsid w:val="00E575F6"/>
    <w:rsid w:val="00E6326C"/>
    <w:rsid w:val="00E640C6"/>
    <w:rsid w:val="00E66C8B"/>
    <w:rsid w:val="00E71A78"/>
    <w:rsid w:val="00E80010"/>
    <w:rsid w:val="00E84852"/>
    <w:rsid w:val="00E86BB9"/>
    <w:rsid w:val="00E90146"/>
    <w:rsid w:val="00E9334F"/>
    <w:rsid w:val="00E93AC6"/>
    <w:rsid w:val="00E94736"/>
    <w:rsid w:val="00E948DB"/>
    <w:rsid w:val="00E96095"/>
    <w:rsid w:val="00E967AF"/>
    <w:rsid w:val="00EA19E3"/>
    <w:rsid w:val="00EA5C6B"/>
    <w:rsid w:val="00EC0A00"/>
    <w:rsid w:val="00EC292C"/>
    <w:rsid w:val="00EC2FC7"/>
    <w:rsid w:val="00EC510E"/>
    <w:rsid w:val="00EC644F"/>
    <w:rsid w:val="00ED2612"/>
    <w:rsid w:val="00ED5910"/>
    <w:rsid w:val="00EE17F0"/>
    <w:rsid w:val="00EE55DB"/>
    <w:rsid w:val="00EE6487"/>
    <w:rsid w:val="00EE6613"/>
    <w:rsid w:val="00EE79BD"/>
    <w:rsid w:val="00EF010B"/>
    <w:rsid w:val="00EF3772"/>
    <w:rsid w:val="00EF658E"/>
    <w:rsid w:val="00F001B2"/>
    <w:rsid w:val="00F136F8"/>
    <w:rsid w:val="00F13F5E"/>
    <w:rsid w:val="00F14032"/>
    <w:rsid w:val="00F2166A"/>
    <w:rsid w:val="00F247D3"/>
    <w:rsid w:val="00F25B5C"/>
    <w:rsid w:val="00F2650D"/>
    <w:rsid w:val="00F30E12"/>
    <w:rsid w:val="00F31166"/>
    <w:rsid w:val="00F3289E"/>
    <w:rsid w:val="00F34485"/>
    <w:rsid w:val="00F3506E"/>
    <w:rsid w:val="00F36E25"/>
    <w:rsid w:val="00F417C9"/>
    <w:rsid w:val="00F41CFC"/>
    <w:rsid w:val="00F45B4D"/>
    <w:rsid w:val="00F46C0D"/>
    <w:rsid w:val="00F477AC"/>
    <w:rsid w:val="00F4797C"/>
    <w:rsid w:val="00F51181"/>
    <w:rsid w:val="00F635C0"/>
    <w:rsid w:val="00F63ECF"/>
    <w:rsid w:val="00F66202"/>
    <w:rsid w:val="00F77B40"/>
    <w:rsid w:val="00F8320C"/>
    <w:rsid w:val="00F84F59"/>
    <w:rsid w:val="00F93317"/>
    <w:rsid w:val="00F95948"/>
    <w:rsid w:val="00F96B2C"/>
    <w:rsid w:val="00FA33B3"/>
    <w:rsid w:val="00FB09A6"/>
    <w:rsid w:val="00FB226B"/>
    <w:rsid w:val="00FB27A8"/>
    <w:rsid w:val="00FB7D01"/>
    <w:rsid w:val="00FD1EBC"/>
    <w:rsid w:val="00FE3740"/>
    <w:rsid w:val="00FE4DEE"/>
    <w:rsid w:val="00FF0F44"/>
    <w:rsid w:val="00FF3453"/>
    <w:rsid w:val="00FF50FE"/>
    <w:rsid w:val="00FF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3E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96B2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96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6B2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4E123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E123A"/>
  </w:style>
  <w:style w:type="paragraph" w:styleId="Piedepgina">
    <w:name w:val="footer"/>
    <w:basedOn w:val="Normal"/>
    <w:link w:val="PiedepginaCar"/>
    <w:uiPriority w:val="99"/>
    <w:unhideWhenUsed/>
    <w:rsid w:val="004E123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E123A"/>
  </w:style>
  <w:style w:type="character" w:styleId="Nmerodelnea">
    <w:name w:val="line number"/>
    <w:basedOn w:val="Fuentedeprrafopredeter"/>
    <w:uiPriority w:val="99"/>
    <w:semiHidden/>
    <w:unhideWhenUsed/>
    <w:rsid w:val="004E123A"/>
  </w:style>
  <w:style w:type="character" w:styleId="Refdecomentario">
    <w:name w:val="annotation reference"/>
    <w:basedOn w:val="Fuentedeprrafopredeter"/>
    <w:uiPriority w:val="99"/>
    <w:semiHidden/>
    <w:unhideWhenUsed/>
    <w:rsid w:val="00A929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298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298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77DD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77DD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3E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96B2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96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6B2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4E123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E123A"/>
  </w:style>
  <w:style w:type="paragraph" w:styleId="Piedepgina">
    <w:name w:val="footer"/>
    <w:basedOn w:val="Normal"/>
    <w:link w:val="PiedepginaCar"/>
    <w:uiPriority w:val="99"/>
    <w:unhideWhenUsed/>
    <w:rsid w:val="004E123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E123A"/>
  </w:style>
  <w:style w:type="character" w:styleId="Nmerodelnea">
    <w:name w:val="line number"/>
    <w:basedOn w:val="Fuentedeprrafopredeter"/>
    <w:uiPriority w:val="99"/>
    <w:semiHidden/>
    <w:unhideWhenUsed/>
    <w:rsid w:val="004E123A"/>
  </w:style>
  <w:style w:type="character" w:styleId="Refdecomentario">
    <w:name w:val="annotation reference"/>
    <w:basedOn w:val="Fuentedeprrafopredeter"/>
    <w:uiPriority w:val="99"/>
    <w:semiHidden/>
    <w:unhideWhenUsed/>
    <w:rsid w:val="00A929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298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298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77DD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77D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CF9558-1458-42A6-ABB8-C9217D3B7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325</Characters>
  <Application>Microsoft Office Word</Application>
  <DocSecurity>0</DocSecurity>
  <Lines>3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Pinto Carbó</dc:creator>
  <cp:lastModifiedBy>Marina Pinto Carbó</cp:lastModifiedBy>
  <cp:revision>2</cp:revision>
  <dcterms:created xsi:type="dcterms:W3CDTF">2024-03-01T07:28:00Z</dcterms:created>
  <dcterms:modified xsi:type="dcterms:W3CDTF">2024-03-01T07:28:00Z</dcterms:modified>
</cp:coreProperties>
</file>